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47090</wp:posOffset>
                </wp:positionH>
                <wp:positionV relativeFrom="paragraph">
                  <wp:posOffset>43815</wp:posOffset>
                </wp:positionV>
                <wp:extent cx="3191510" cy="4648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1510" cy="464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4 domestic animals animals consisting of dogs, cats, sheep and goa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3pt;height:36.6pt;mso-wrap-distance-left:9.05pt;mso-wrap-distance-right:9.05pt;mso-wrap-distance-top:0pt;mso-wrap-distance-bottom:0pt;margin-top:3.45pt;mso-position-vertical-relative:text;margin-left:66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64 domestic animals animals consisting of dogs, cats, sheep and goa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1735</wp:posOffset>
                </wp:positionH>
                <wp:positionV relativeFrom="paragraph">
                  <wp:posOffset>154940</wp:posOffset>
                </wp:positionV>
                <wp:extent cx="0" cy="3429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05pt,12.2pt" to="193.05pt,3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8490</wp:posOffset>
                </wp:positionH>
                <wp:positionV relativeFrom="paragraph">
                  <wp:posOffset>142875</wp:posOffset>
                </wp:positionV>
                <wp:extent cx="3780790" cy="5194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4 domestic animal serum samples tested by microscopic agglutination test using 6 live Leptospira serov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7.7pt;height:40.9pt;mso-wrap-distance-left:9.05pt;mso-wrap-distance-right:9.05pt;mso-wrap-distance-top:0pt;mso-wrap-distance-bottom:0pt;margin-top:11.25pt;mso-position-vertical-relative:text;margin-left:48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64 domestic animal serum samples tested by microscopic agglutination test using 6 live Leptospira serov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51735</wp:posOffset>
                </wp:positionH>
                <wp:positionV relativeFrom="paragraph">
                  <wp:posOffset>120015</wp:posOffset>
                </wp:positionV>
                <wp:extent cx="0" cy="3429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05pt,9.45pt" to="193.05pt,36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29080</wp:posOffset>
                </wp:positionH>
                <wp:positionV relativeFrom="paragraph">
                  <wp:posOffset>95885</wp:posOffset>
                </wp:positionV>
                <wp:extent cx="18288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4pt,7.55pt" to="264.35pt,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66135</wp:posOffset>
                </wp:positionH>
                <wp:positionV relativeFrom="paragraph">
                  <wp:posOffset>95885</wp:posOffset>
                </wp:positionV>
                <wp:extent cx="0" cy="228600"/>
                <wp:effectExtent l="38100" t="0" r="387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.05pt,7.55pt" to="265.05pt,25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29080</wp:posOffset>
                </wp:positionH>
                <wp:positionV relativeFrom="paragraph">
                  <wp:posOffset>87630</wp:posOffset>
                </wp:positionV>
                <wp:extent cx="0" cy="2286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4pt,6.9pt" to="120.4pt,24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95910</wp:posOffset>
                </wp:positionH>
                <wp:positionV relativeFrom="paragraph">
                  <wp:posOffset>120015</wp:posOffset>
                </wp:positionV>
                <wp:extent cx="2523490" cy="14782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1478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positive with titre ≥ 1:20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Sokoine </w:t>
                              <w:tab/>
                              <w:tab/>
                              <w:t>(127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Grippotyphosa </w:t>
                              <w:tab/>
                              <w:t>(51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Hardjo </w:t>
                              <w:tab/>
                              <w:tab/>
                              <w:t>(65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Pomona </w:t>
                              <w:tab/>
                              <w:tab/>
                              <w:t>(25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</w:t>
                              <w:tab/>
                              <w:tab/>
                              <w:t>(21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Kenya </w:t>
                              <w:tab/>
                              <w:tab/>
                              <w:t>(94 sample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116.4pt;mso-wrap-distance-left:9.05pt;mso-wrap-distance-right:9.05pt;mso-wrap-distance-top:0pt;mso-wrap-distance-bottom:0pt;margin-top:9.45pt;mso-position-vertical-relative:text;margin-left:-23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positive with titre ≥ 1:20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Sokoine </w:t>
                        <w:tab/>
                        <w:tab/>
                        <w:t>(127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Grippotyphosa </w:t>
                        <w:tab/>
                        <w:t>(51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Hardjo </w:t>
                        <w:tab/>
                        <w:tab/>
                        <w:t>(65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Pomona </w:t>
                        <w:tab/>
                        <w:tab/>
                        <w:t>(25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</w:t>
                        <w:tab/>
                        <w:tab/>
                        <w:t>(21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Kenya </w:t>
                        <w:tab/>
                        <w:tab/>
                        <w:t>(94 sampl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90190</wp:posOffset>
                </wp:positionH>
                <wp:positionV relativeFrom="paragraph">
                  <wp:posOffset>144780</wp:posOffset>
                </wp:positionV>
                <wp:extent cx="2409190" cy="13804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negative &lt; 1:20 for serovar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Sokoine (237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Grippotyphosa (313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Hardjo  (299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Pomona (339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 (343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Kenya (270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08.7pt;mso-wrap-distance-left:9.05pt;mso-wrap-distance-right:9.05pt;mso-wrap-distance-top:0pt;mso-wrap-distance-bottom:0pt;margin-top:11.4pt;mso-position-vertical-relative:text;margin-left:21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negative &lt; 1:20 for serovar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Sokoine (237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Grippotyphosa (313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Hardjo  (299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Pomona (339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 (343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Kenya (270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37635</wp:posOffset>
                </wp:positionH>
                <wp:positionV relativeFrom="paragraph">
                  <wp:posOffset>143510</wp:posOffset>
                </wp:positionV>
                <wp:extent cx="0" cy="2286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05pt,11.3pt" to="310.05pt,29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24130</wp:posOffset>
                </wp:positionV>
                <wp:extent cx="0" cy="22860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1.9pt" to="76.05pt,19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3850</wp:posOffset>
                </wp:positionH>
                <wp:positionV relativeFrom="paragraph">
                  <wp:posOffset>84455</wp:posOffset>
                </wp:positionV>
                <wp:extent cx="2599690" cy="69469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positive with Sokoine the most reactive local antige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sitive ≥ 1:20  = 127 (34.8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54.7pt;mso-wrap-distance-left:9.05pt;mso-wrap-distance-right:9.05pt;mso-wrap-distance-top:0pt;mso-wrap-distance-bottom:0pt;margin-top:6.65pt;mso-position-vertical-relative:text;margin-left:-25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positive with Sokoine the most reactive local antige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ositive ≥ 1:20  = 127 (34.8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00655</wp:posOffset>
                </wp:positionH>
                <wp:positionV relativeFrom="paragraph">
                  <wp:posOffset>41275</wp:posOffset>
                </wp:positionV>
                <wp:extent cx="2485390" cy="69469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negative for serovar Sokoine, the local antigen with titres &lt; 1:20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= 237 (65.1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54.7pt;mso-wrap-distance-left:9.05pt;mso-wrap-distance-right:9.05pt;mso-wrap-distance-top:0pt;mso-wrap-distance-bottom:0pt;margin-top:3.25pt;mso-position-vertical-relative:text;margin-left:21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negative for serovar Sokoine, the local antigen with titres &lt; 1:20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= 237 (65.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227" w:leader="none"/>
        </w:tabs>
        <w:rPr/>
      </w:pPr>
      <w:r>
        <w:rPr>
          <w:b/>
        </w:rPr>
        <w:t>S3</w:t>
      </w:r>
      <w:r>
        <w:rPr/>
        <w:t>: Flow chart of leptospirosis study in domestic anima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7:56:00Z</dcterms:created>
  <dc:creator>Georgies Mgode</dc:creator>
  <dc:description/>
  <cp:keywords/>
  <dc:language>en-US</dc:language>
  <cp:lastModifiedBy>Georgies Mgode</cp:lastModifiedBy>
  <dcterms:modified xsi:type="dcterms:W3CDTF">2015-11-02T21:46:00Z</dcterms:modified>
  <cp:revision>4</cp:revision>
  <dc:subject/>
  <dc:title>FLOW CHART LEPTOSPIROSIS IN HUMANS AND ANIMALS</dc:title>
</cp:coreProperties>
</file>